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BF8" w:rsidRPr="00613AA1" w:rsidRDefault="004D61FF">
      <w:pPr>
        <w:rPr>
          <w:rFonts w:ascii="Times New Roman" w:hAnsi="Times New Roman" w:cs="Times New Roman"/>
          <w:sz w:val="22"/>
          <w:szCs w:val="22"/>
        </w:rPr>
      </w:pPr>
    </w:p>
    <w:p w:rsidR="00CB27F0" w:rsidRPr="00613AA1" w:rsidRDefault="00CB27F0">
      <w:pPr>
        <w:rPr>
          <w:rFonts w:ascii="Times New Roman" w:hAnsi="Times New Roman" w:cs="Times New Roman"/>
          <w:sz w:val="22"/>
          <w:szCs w:val="22"/>
        </w:rPr>
      </w:pPr>
      <w:r w:rsidRPr="00613AA1">
        <w:rPr>
          <w:rFonts w:ascii="Times New Roman" w:hAnsi="Times New Roman" w:cs="Times New Roman"/>
          <w:b/>
          <w:sz w:val="22"/>
          <w:szCs w:val="22"/>
        </w:rPr>
        <w:t>Supplement 1</w:t>
      </w:r>
      <w:bookmarkStart w:id="0" w:name="_GoBack"/>
      <w:bookmarkEnd w:id="0"/>
      <w:r w:rsidRPr="00613AA1">
        <w:rPr>
          <w:rFonts w:ascii="Times New Roman" w:hAnsi="Times New Roman" w:cs="Times New Roman"/>
          <w:b/>
          <w:sz w:val="22"/>
          <w:szCs w:val="22"/>
        </w:rPr>
        <w:t>.</w:t>
      </w:r>
      <w:r w:rsidRPr="00613AA1">
        <w:rPr>
          <w:rFonts w:ascii="Times New Roman" w:hAnsi="Times New Roman" w:cs="Times New Roman"/>
          <w:sz w:val="22"/>
          <w:szCs w:val="22"/>
        </w:rPr>
        <w:t xml:space="preserve">  Search strategies</w:t>
      </w:r>
    </w:p>
    <w:p w:rsidR="00CB27F0" w:rsidRPr="00613AA1" w:rsidRDefault="00CB27F0">
      <w:pPr>
        <w:rPr>
          <w:rFonts w:ascii="Times New Roman" w:hAnsi="Times New Roman" w:cs="Times New Roman"/>
          <w:sz w:val="22"/>
          <w:szCs w:val="22"/>
        </w:rPr>
      </w:pPr>
    </w:p>
    <w:p w:rsidR="00CB27F0" w:rsidRPr="00613AA1" w:rsidRDefault="00CB27F0">
      <w:pPr>
        <w:rPr>
          <w:rFonts w:ascii="Times New Roman" w:hAnsi="Times New Roman" w:cs="Times New Roman"/>
          <w:sz w:val="22"/>
          <w:szCs w:val="22"/>
        </w:rPr>
      </w:pPr>
    </w:p>
    <w:p w:rsidR="00CB27F0" w:rsidRPr="00613AA1" w:rsidRDefault="00CB27F0">
      <w:pPr>
        <w:rPr>
          <w:rFonts w:ascii="Times New Roman" w:hAnsi="Times New Roman" w:cs="Times New Roman"/>
          <w:sz w:val="22"/>
          <w:szCs w:val="22"/>
        </w:rPr>
      </w:pPr>
      <w:r w:rsidRPr="00613AA1">
        <w:rPr>
          <w:rFonts w:ascii="Times New Roman" w:hAnsi="Times New Roman" w:cs="Times New Roman"/>
          <w:sz w:val="22"/>
          <w:szCs w:val="22"/>
        </w:rPr>
        <w:t xml:space="preserve">Search strategy for MEDLINE, MEDLINE In-Process, MEDLINE Daily, </w:t>
      </w:r>
      <w:proofErr w:type="spellStart"/>
      <w:r w:rsidRPr="00613AA1">
        <w:rPr>
          <w:rFonts w:ascii="Times New Roman" w:hAnsi="Times New Roman" w:cs="Times New Roman"/>
          <w:sz w:val="22"/>
          <w:szCs w:val="22"/>
        </w:rPr>
        <w:t>Epub</w:t>
      </w:r>
      <w:proofErr w:type="spellEnd"/>
      <w:r w:rsidRPr="00613AA1">
        <w:rPr>
          <w:rFonts w:ascii="Times New Roman" w:hAnsi="Times New Roman" w:cs="Times New Roman"/>
          <w:sz w:val="22"/>
          <w:szCs w:val="22"/>
        </w:rPr>
        <w:t xml:space="preserve"> Ahead of Print and </w:t>
      </w:r>
      <w:proofErr w:type="spellStart"/>
      <w:r w:rsidRPr="00613AA1">
        <w:rPr>
          <w:rFonts w:ascii="Times New Roman" w:hAnsi="Times New Roman" w:cs="Times New Roman"/>
          <w:sz w:val="22"/>
          <w:szCs w:val="22"/>
        </w:rPr>
        <w:t>Embase</w:t>
      </w:r>
      <w:proofErr w:type="spellEnd"/>
      <w:r w:rsidRPr="00613AA1">
        <w:rPr>
          <w:rFonts w:ascii="Times New Roman" w:hAnsi="Times New Roman" w:cs="Times New Roman"/>
          <w:sz w:val="22"/>
          <w:szCs w:val="22"/>
        </w:rPr>
        <w:t xml:space="preserve"> before deduplication</w:t>
      </w:r>
    </w:p>
    <w:p w:rsidR="00CB27F0" w:rsidRPr="00613AA1" w:rsidRDefault="00CB27F0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805"/>
        <w:gridCol w:w="572"/>
        <w:gridCol w:w="4874"/>
        <w:gridCol w:w="1775"/>
      </w:tblGrid>
      <w:tr w:rsidR="00CB27F0" w:rsidRPr="00613AA1" w:rsidTr="00192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Tabletext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Term Group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#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Search terms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Results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(mitochondrial trifunctional protein adj3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deficien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).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ti,ab,kf</w:t>
            </w:r>
            <w:proofErr w:type="spellEnd"/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63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proofErr w:type="gram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tp</w:t>
            </w:r>
            <w:proofErr w:type="spellEnd"/>
            <w:proofErr w:type="gram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deficien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.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ti,ab,kf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37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gram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trifunctional</w:t>
            </w:r>
            <w:proofErr w:type="gram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protein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deficien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.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ti,ab,kf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69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4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(LCHAD or LCHADD).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p</w:t>
            </w:r>
            <w:proofErr w:type="spellEnd"/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522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long chain 3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hydroxyacyl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coenzyme A dehydrogenase/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98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3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hydroxyacyl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coenzyme A dehydrogenase/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538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HADH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Deficien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.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p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7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8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(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Hydroxacyl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and dehydrogenase).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p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5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gram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long</w:t>
            </w:r>
            <w:proofErr w:type="gram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chain.mp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61746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0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8 and 9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1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proofErr w:type="gram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hydroxydicarboxylic</w:t>
            </w:r>
            <w:proofErr w:type="spellEnd"/>
            <w:proofErr w:type="gram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acidur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.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p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6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2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Lipid Metabolism, Inborn Errors/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776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3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gram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fatty</w:t>
            </w:r>
            <w:proofErr w:type="gram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acid oxidation disorder*.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p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773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4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Acyl-CoA Dehydrogenase/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df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[Deficiency]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381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5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etabolism, Inborn Errors/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0175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6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"</w:t>
            </w:r>
            <w:proofErr w:type="gram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inborn</w:t>
            </w:r>
            <w:proofErr w:type="gram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errors of metabolism".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p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7278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7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“</w:t>
            </w:r>
            <w:proofErr w:type="gram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inborn</w:t>
            </w:r>
            <w:proofErr w:type="gram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metabolic disorder*”.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p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12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8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Inherited metabolic disease*.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p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013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Disease area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9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 or 2 or 3 or 4 or 5 or 8 or 9 or 10 or 11 or 12 or 13 or 16 or 17 or 18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5126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0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gram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neonatal</w:t>
            </w:r>
            <w:proofErr w:type="gram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screening.mp. or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exp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Neonatal Screening/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0526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1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proofErr w:type="gram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neonat</w:t>
            </w:r>
            <w:proofErr w:type="spellEnd"/>
            <w:proofErr w:type="gram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 screening.mp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0051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2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newborn screening.mp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1485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3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((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neonat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* or newborn*) adj5 screen*). </w:t>
            </w:r>
            <w:proofErr w:type="spellStart"/>
            <w:proofErr w:type="gram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p</w:t>
            </w:r>
            <w:proofErr w:type="spellEnd"/>
            <w:proofErr w:type="gram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9700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4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0 or 21 or 22 or 23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9700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5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proofErr w:type="gram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exp</w:t>
            </w:r>
            <w:proofErr w:type="spellEnd"/>
            <w:proofErr w:type="gram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Mass Spectrometry/ or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exp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Tandem Mass Spectrometry/ or tandem mass spectrometry.mp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650977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6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gram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ass</w:t>
            </w:r>
            <w:proofErr w:type="gram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spectro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.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p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715714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7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tms.mp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5891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8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5 or 26 or 27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777839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 xml:space="preserve">Other 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9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4 and 28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915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 xml:space="preserve">Other 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0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exp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dried blood spot testing/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6823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1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(</w:t>
            </w:r>
            <w:proofErr w:type="gram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blood</w:t>
            </w:r>
            <w:proofErr w:type="gram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spot* or dry blood spot*).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p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.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7619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2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0 or 31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0068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 xml:space="preserve">Other 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3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9 or 32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1873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 xml:space="preserve">Other </w:t>
            </w:r>
          </w:p>
        </w:tc>
        <w:tc>
          <w:tcPr>
            <w:tcW w:w="317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4</w:t>
            </w:r>
          </w:p>
        </w:tc>
        <w:tc>
          <w:tcPr>
            <w:tcW w:w="2700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9 and 33</w:t>
            </w:r>
          </w:p>
        </w:tc>
        <w:tc>
          <w:tcPr>
            <w:tcW w:w="983" w:type="pct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418</w:t>
            </w:r>
          </w:p>
        </w:tc>
      </w:tr>
    </w:tbl>
    <w:p w:rsidR="00CB27F0" w:rsidRPr="00613AA1" w:rsidRDefault="00CB27F0">
      <w:pPr>
        <w:rPr>
          <w:rFonts w:ascii="Times New Roman" w:hAnsi="Times New Roman" w:cs="Times New Roman"/>
          <w:sz w:val="22"/>
          <w:szCs w:val="22"/>
        </w:rPr>
      </w:pPr>
    </w:p>
    <w:p w:rsidR="00CB27F0" w:rsidRPr="00613AA1" w:rsidRDefault="00CB27F0">
      <w:pPr>
        <w:rPr>
          <w:rFonts w:ascii="Times New Roman" w:hAnsi="Times New Roman" w:cs="Times New Roman"/>
          <w:sz w:val="22"/>
          <w:szCs w:val="22"/>
        </w:rPr>
      </w:pPr>
    </w:p>
    <w:p w:rsidR="00CB27F0" w:rsidRPr="00613AA1" w:rsidRDefault="00CB27F0">
      <w:pPr>
        <w:rPr>
          <w:rFonts w:ascii="Times New Roman" w:hAnsi="Times New Roman" w:cs="Times New Roman"/>
          <w:sz w:val="22"/>
          <w:szCs w:val="22"/>
        </w:rPr>
      </w:pPr>
    </w:p>
    <w:p w:rsidR="00CB27F0" w:rsidRPr="00613AA1" w:rsidRDefault="00CB27F0" w:rsidP="00CB27F0">
      <w:pPr>
        <w:pStyle w:val="Caption"/>
        <w:rPr>
          <w:rFonts w:ascii="Times New Roman" w:hAnsi="Times New Roman"/>
          <w:b w:val="0"/>
          <w:sz w:val="22"/>
          <w:szCs w:val="22"/>
        </w:rPr>
      </w:pPr>
      <w:r w:rsidRPr="00613AA1">
        <w:rPr>
          <w:rFonts w:ascii="Times New Roman" w:hAnsi="Times New Roman"/>
          <w:b w:val="0"/>
          <w:sz w:val="22"/>
          <w:szCs w:val="22"/>
        </w:rPr>
        <w:lastRenderedPageBreak/>
        <w:t>Search strategy for the Cochrane Library Databases (Searched via the Wiley Online platform)</w:t>
      </w:r>
    </w:p>
    <w:p w:rsidR="00CB27F0" w:rsidRPr="00613AA1" w:rsidRDefault="00CB27F0" w:rsidP="00CB27F0">
      <w:pPr>
        <w:pStyle w:val="PHEFigureschartstitle"/>
        <w:rPr>
          <w:rFonts w:ascii="Times New Roman" w:hAnsi="Times New Roman"/>
          <w:sz w:val="22"/>
          <w:szCs w:val="22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01"/>
        <w:gridCol w:w="567"/>
        <w:gridCol w:w="4678"/>
        <w:gridCol w:w="1700"/>
      </w:tblGrid>
      <w:tr w:rsidR="00CB27F0" w:rsidRPr="00613AA1" w:rsidTr="00192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Tabletext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Term Group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#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Search terms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Results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MTP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deficien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6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Trifunctional protein near/3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deficien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7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Lchad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or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lchadd</w:t>
            </w:r>
            <w:proofErr w:type="spellEnd"/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9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4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eSH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descriptor: [Long-Chain-3-Hydroxyacyl-CoA Dehydrogenase] explode all trees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5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eSH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descriptor: [3-Hydroxyacyl CoA Dehydrogenases] explode all trees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86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(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Hydroxacyl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and dehydrogenase) and long chain 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0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Hydroxydicarboxylic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acidur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8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eSH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descriptor: [Acyl-CoA Dehydrogenase] explode all trees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3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eSH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descriptor [Acyl-CoA Dehydrogenase, Long-Chain] explode all trees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0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Mitochondrial trifunctional protein near/3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deficien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0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1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eSH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descriptor: [Lipid Metabolism, Inborn Errors] this term only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0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2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Fatty acid oxidation disorder*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22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3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eSH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descriptor: [metabolism, Inborn Errors] this term only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83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4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“inborn errors of metabolism”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06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5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“inborn metabolic disorder”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 xml:space="preserve">Disease area 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6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“Inherited metabolic disease*”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17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7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#1 or #2 or #3 or #4 or #5 or #6 or #7 or #8 or #9 or #10 or #11 or #12 or #13 or #14 or #15 or #16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671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Del="00C85139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8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eSH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descriptor: [Neonatal Screening] explode all trees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02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Del="00C85139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9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Neonat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 screening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706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Del="00C85139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0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Newborn screening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606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Del="00C85139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1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((newborn* or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neonat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) near/5 screen*)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882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Del="00C85139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2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#18 or #19 or #20 or #21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238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3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eSH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descriptor: [Mass Spectrometry] explode all trees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493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4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eSH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descriptor [Tandem Mass Spectrometry] explode all trees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619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5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Tandem mass spectrometry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982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6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Mass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spectro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5420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7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Tms</w:t>
            </w:r>
            <w:proofErr w:type="spellEnd"/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468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8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#23 or #24 or #25 or #26 or #27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4215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9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#22 and #28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47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0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eSH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descriptor: [Dried Blood Spot Testing] explode all trees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619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1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Blood spot* or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dreid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blood spot* or dry blood spot*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331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2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#30 or #31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331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3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#29 or #32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368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lastRenderedPageBreak/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4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#17 or #33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46</w:t>
            </w:r>
          </w:p>
        </w:tc>
      </w:tr>
    </w:tbl>
    <w:p w:rsidR="00613AA1" w:rsidRDefault="00613AA1" w:rsidP="00CB27F0">
      <w:pPr>
        <w:pStyle w:val="Caption"/>
        <w:rPr>
          <w:rFonts w:ascii="Times New Roman" w:hAnsi="Times New Roman"/>
          <w:b w:val="0"/>
          <w:sz w:val="22"/>
          <w:szCs w:val="22"/>
        </w:rPr>
      </w:pPr>
    </w:p>
    <w:p w:rsidR="00613AA1" w:rsidRDefault="00613AA1" w:rsidP="00CB27F0">
      <w:pPr>
        <w:pStyle w:val="Caption"/>
        <w:rPr>
          <w:rFonts w:ascii="Times New Roman" w:hAnsi="Times New Roman"/>
          <w:b w:val="0"/>
          <w:sz w:val="22"/>
          <w:szCs w:val="22"/>
        </w:rPr>
      </w:pPr>
    </w:p>
    <w:p w:rsidR="00CB27F0" w:rsidRPr="00613AA1" w:rsidRDefault="00CB27F0" w:rsidP="00CB27F0">
      <w:pPr>
        <w:pStyle w:val="Caption"/>
        <w:rPr>
          <w:rFonts w:ascii="Times New Roman" w:hAnsi="Times New Roman"/>
          <w:b w:val="0"/>
          <w:sz w:val="22"/>
          <w:szCs w:val="22"/>
        </w:rPr>
      </w:pPr>
      <w:r w:rsidRPr="00613AA1">
        <w:rPr>
          <w:rFonts w:ascii="Times New Roman" w:hAnsi="Times New Roman"/>
          <w:b w:val="0"/>
          <w:sz w:val="22"/>
          <w:szCs w:val="22"/>
        </w:rPr>
        <w:t>Search strategy for Web of Science</w:t>
      </w:r>
    </w:p>
    <w:p w:rsidR="00CB27F0" w:rsidRPr="00613AA1" w:rsidRDefault="00CB27F0" w:rsidP="00CB27F0">
      <w:pPr>
        <w:pStyle w:val="PHEBodycopy"/>
        <w:rPr>
          <w:rFonts w:ascii="Times New Roman" w:hAnsi="Times New Roman"/>
          <w:sz w:val="22"/>
          <w:szCs w:val="22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01"/>
        <w:gridCol w:w="567"/>
        <w:gridCol w:w="4678"/>
        <w:gridCol w:w="1700"/>
      </w:tblGrid>
      <w:tr w:rsidR="00CB27F0" w:rsidRPr="00613AA1" w:rsidTr="00192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Tabletext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Term Group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#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Search terms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sz w:val="22"/>
                <w:szCs w:val="22"/>
              </w:rPr>
              <w:t>Results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((("fatty acid oxidation disorder*" OR "LCHADD" OR "LCHAD" OR "Long-Chain-3-Hydroxyacyl-CoA Dehydrogenase" OR "HADH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deficien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" OR ("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hydroxyacyl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" AND "dehydrogenase" AND "long chain")))) OR TS=(("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hydroxydicarboxylic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acidur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" or ("inborn errors" and "lipid metabolism"))) OR TS=("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mtp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deficien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*" or ("mitochondrial protein" NEAR/3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deficien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*) or ("trifunctional protein" near/3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deficien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)) OR TS =(“inborn errors of metabolism” or “inborn metabolic disorder*” or “inherited metabolic disease*”) OR TS=(“inborn error*” NEAR/3metabolism)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5739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TS=(“dry blood spot” or “dried blood spot*” or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dbs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5660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Other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TS=((“tandem mass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spectro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*” or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tms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 or “mass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spectro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 xml:space="preserve">*”)) AND TS=(((newborn* or </w:t>
            </w:r>
            <w:proofErr w:type="spellStart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neonat</w:t>
            </w:r>
            <w:proofErr w:type="spellEnd"/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*) near/5 screen*))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280</w:t>
            </w:r>
          </w:p>
        </w:tc>
      </w:tr>
      <w:tr w:rsidR="00CB27F0" w:rsidRPr="00613AA1" w:rsidTr="00192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4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#3 OR #2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16324</w:t>
            </w:r>
          </w:p>
        </w:tc>
      </w:tr>
      <w:tr w:rsidR="00CB27F0" w:rsidRPr="00613AA1" w:rsidTr="0019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27F0" w:rsidRPr="00613AA1" w:rsidRDefault="00CB27F0" w:rsidP="00192B57">
            <w:pPr>
              <w:pStyle w:val="PHEFigureschartstitle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Cs w:val="0"/>
                <w:sz w:val="22"/>
                <w:szCs w:val="22"/>
              </w:rPr>
              <w:t>Disease area</w:t>
            </w:r>
          </w:p>
        </w:tc>
        <w:tc>
          <w:tcPr>
            <w:tcW w:w="567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5</w:t>
            </w:r>
          </w:p>
        </w:tc>
        <w:tc>
          <w:tcPr>
            <w:tcW w:w="4678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#4 AND #1</w:t>
            </w:r>
          </w:p>
        </w:tc>
        <w:tc>
          <w:tcPr>
            <w:tcW w:w="1700" w:type="dxa"/>
          </w:tcPr>
          <w:p w:rsidR="00CB27F0" w:rsidRPr="00613AA1" w:rsidRDefault="00CB27F0" w:rsidP="00192B57">
            <w:pPr>
              <w:pStyle w:val="PHEFigurescharts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13AA1">
              <w:rPr>
                <w:rFonts w:ascii="Times New Roman" w:hAnsi="Times New Roman"/>
                <w:b w:val="0"/>
                <w:sz w:val="22"/>
                <w:szCs w:val="22"/>
              </w:rPr>
              <w:t>446</w:t>
            </w:r>
          </w:p>
        </w:tc>
      </w:tr>
    </w:tbl>
    <w:p w:rsidR="00CB27F0" w:rsidRPr="00613AA1" w:rsidRDefault="00CB27F0" w:rsidP="00CB27F0">
      <w:pPr>
        <w:pStyle w:val="PHEBodycopy"/>
        <w:rPr>
          <w:rFonts w:ascii="Times New Roman" w:hAnsi="Times New Roman"/>
          <w:sz w:val="22"/>
          <w:szCs w:val="22"/>
        </w:rPr>
      </w:pPr>
    </w:p>
    <w:p w:rsidR="00CB27F0" w:rsidRPr="00613AA1" w:rsidRDefault="00CB27F0">
      <w:pPr>
        <w:rPr>
          <w:rFonts w:ascii="Times New Roman" w:hAnsi="Times New Roman" w:cs="Times New Roman"/>
          <w:sz w:val="22"/>
          <w:szCs w:val="22"/>
        </w:rPr>
      </w:pPr>
    </w:p>
    <w:sectPr w:rsidR="00CB27F0" w:rsidRPr="00613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7F0"/>
    <w:rsid w:val="003D7E2E"/>
    <w:rsid w:val="004D61FF"/>
    <w:rsid w:val="004F2913"/>
    <w:rsid w:val="00613AA1"/>
    <w:rsid w:val="00812C07"/>
    <w:rsid w:val="00CB27F0"/>
    <w:rsid w:val="00D53D06"/>
    <w:rsid w:val="00DA010C"/>
    <w:rsid w:val="00E3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306799-2776-4E0A-A9CF-BBB9D6750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B27F0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EFigureschartstitle">
    <w:name w:val="PHE Figures/charts title"/>
    <w:basedOn w:val="Normal"/>
    <w:rsid w:val="00CB27F0"/>
    <w:pPr>
      <w:spacing w:line="280" w:lineRule="atLeast"/>
    </w:pPr>
    <w:rPr>
      <w:rFonts w:cs="Times New Roman"/>
      <w:b/>
    </w:rPr>
  </w:style>
  <w:style w:type="paragraph" w:customStyle="1" w:styleId="Tabletext">
    <w:name w:val="Table text"/>
    <w:basedOn w:val="Normal"/>
    <w:link w:val="TabletextChar"/>
    <w:qFormat/>
    <w:rsid w:val="00CB27F0"/>
    <w:pPr>
      <w:spacing w:after="120"/>
    </w:pPr>
    <w:rPr>
      <w:rFonts w:ascii="Calibri" w:hAnsi="Calibri" w:cs="Times New Roman"/>
      <w:sz w:val="18"/>
      <w:szCs w:val="18"/>
    </w:rPr>
  </w:style>
  <w:style w:type="character" w:customStyle="1" w:styleId="TabletextChar">
    <w:name w:val="Table text Char"/>
    <w:basedOn w:val="DefaultParagraphFont"/>
    <w:link w:val="Tabletext"/>
    <w:rsid w:val="00CB27F0"/>
    <w:rPr>
      <w:rFonts w:ascii="Calibri" w:eastAsia="Times New Roman" w:hAnsi="Calibri" w:cs="Times New Roman"/>
      <w:sz w:val="18"/>
      <w:szCs w:val="18"/>
    </w:rPr>
  </w:style>
  <w:style w:type="table" w:styleId="LightShading">
    <w:name w:val="Light Shading"/>
    <w:basedOn w:val="TableNormal"/>
    <w:uiPriority w:val="60"/>
    <w:rsid w:val="00CB27F0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HEBodycopy">
    <w:name w:val="PHE Body copy"/>
    <w:basedOn w:val="Normal"/>
    <w:qFormat/>
    <w:rsid w:val="00CB27F0"/>
    <w:pPr>
      <w:spacing w:line="320" w:lineRule="exact"/>
      <w:ind w:right="794"/>
    </w:pPr>
    <w:rPr>
      <w:rFonts w:cs="Times New Roman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B27F0"/>
    <w:pPr>
      <w:keepNext/>
      <w:spacing w:before="240"/>
    </w:pPr>
    <w:rPr>
      <w:rFonts w:ascii="Calibri" w:hAnsi="Calibri" w:cs="Times New Roman"/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543F8AB</Template>
  <TotalTime>0</TotalTime>
  <Pages>3</Pages>
  <Words>713</Words>
  <Characters>4070</Characters>
  <Application>Microsoft Office Word</Application>
  <DocSecurity>0</DocSecurity>
  <Lines>33</Lines>
  <Paragraphs>9</Paragraphs>
  <ScaleCrop>false</ScaleCrop>
  <Company>University of Warwick</Company>
  <LinksUpToDate>false</LinksUpToDate>
  <CharactersWithSpaces>4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ton, Christopher</dc:creator>
  <cp:keywords/>
  <dc:description/>
  <cp:lastModifiedBy>Stinton, Christopher</cp:lastModifiedBy>
  <cp:revision>2</cp:revision>
  <dcterms:created xsi:type="dcterms:W3CDTF">2018-10-04T11:49:00Z</dcterms:created>
  <dcterms:modified xsi:type="dcterms:W3CDTF">2018-10-04T11:49:00Z</dcterms:modified>
</cp:coreProperties>
</file>